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1327"/>
        <w:gridCol w:w="1328"/>
        <w:gridCol w:w="1327"/>
        <w:gridCol w:w="1328"/>
        <w:gridCol w:w="1327"/>
        <w:gridCol w:w="1328"/>
      </w:tblGrid>
      <w:tr w:rsidR="00155D44" w:rsidRPr="00975B57" w:rsidTr="00292752">
        <w:tc>
          <w:tcPr>
            <w:tcW w:w="1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398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u w:val="single"/>
              </w:rPr>
              <w:t>Dependent Variable:</w:t>
            </w:r>
          </w:p>
          <w:p w:rsidR="00155D44" w:rsidRPr="00975B57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u w:val="single"/>
              </w:rPr>
              <w:t>Score (Control)</w:t>
            </w:r>
          </w:p>
        </w:tc>
        <w:tc>
          <w:tcPr>
            <w:tcW w:w="398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155D44" w:rsidRPr="00975B57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u w:val="single"/>
              </w:rPr>
              <w:t>Dependent Variable:</w:t>
            </w:r>
          </w:p>
          <w:p w:rsidR="00155D44" w:rsidRPr="00975B57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u w:val="single"/>
              </w:rPr>
              <w:t>Score (Experimental)</w:t>
            </w:r>
          </w:p>
        </w:tc>
      </w:tr>
      <w:tr w:rsidR="00155D44" w:rsidRPr="00975B57" w:rsidTr="00292752"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Coef</w:t>
            </w:r>
            <w:proofErr w:type="spellEnd"/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.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S.E.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P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Coef</w:t>
            </w:r>
            <w:proofErr w:type="spellEnd"/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.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S.E.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P</w:t>
            </w:r>
          </w:p>
        </w:tc>
      </w:tr>
      <w:tr w:rsidR="00155D44" w:rsidRPr="00975B57" w:rsidTr="00292752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Block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7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47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-0.5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0.18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4</w:t>
            </w:r>
          </w:p>
        </w:tc>
      </w:tr>
      <w:tr w:rsidR="00155D44" w:rsidRPr="00975B57" w:rsidTr="00292752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55D44" w:rsidRDefault="00155D44" w:rsidP="00292752">
            <w:pPr>
              <w:spacing w:after="12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Honest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55D44" w:rsidRPr="004A7E8A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7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7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55D44" w:rsidRPr="004A7E8A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4A7E8A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0.34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55D44" w:rsidRPr="004A7E8A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7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55D44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-0.5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55D44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0.1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55D44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4</w:t>
            </w:r>
          </w:p>
        </w:tc>
      </w:tr>
      <w:tr w:rsidR="00155D44" w:rsidRPr="00975B57" w:rsidTr="00292752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55D44" w:rsidRDefault="00155D44" w:rsidP="00292752">
            <w:pPr>
              <w:spacing w:after="12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der (Male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55D44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55D44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.12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55D44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55D44" w:rsidRPr="004A7E8A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A7E8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.0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55D44" w:rsidRPr="004A7E8A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6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55D44" w:rsidRPr="004A7E8A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</w:tr>
      <w:tr w:rsidR="00155D44" w:rsidRPr="00975B57" w:rsidTr="00292752"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55D44" w:rsidRPr="00975B57" w:rsidRDefault="00155D44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C67F23" w:rsidRDefault="00C67F23">
      <w:bookmarkStart w:id="0" w:name="_GoBack"/>
      <w:bookmarkEnd w:id="0"/>
    </w:p>
    <w:sectPr w:rsidR="00C67F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05C"/>
    <w:rsid w:val="00155D44"/>
    <w:rsid w:val="009A505C"/>
    <w:rsid w:val="00C6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D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D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L</cp:lastModifiedBy>
  <cp:revision>2</cp:revision>
  <dcterms:created xsi:type="dcterms:W3CDTF">2017-06-01T00:03:00Z</dcterms:created>
  <dcterms:modified xsi:type="dcterms:W3CDTF">2017-06-01T00:03:00Z</dcterms:modified>
</cp:coreProperties>
</file>